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7A9EF" w14:textId="77777777" w:rsidR="001A5839" w:rsidRPr="00E94B63" w:rsidRDefault="001A5839" w:rsidP="001A5839">
      <w:pPr>
        <w:spacing w:after="200" w:line="480" w:lineRule="auto"/>
        <w:rPr>
          <w:rFonts w:ascii="-webkit-standard" w:eastAsia="Times New Roman" w:hAnsi="-webkit-standard" w:cs="Times New Roman"/>
          <w:b/>
          <w:color w:val="000000"/>
          <w:sz w:val="24"/>
          <w:szCs w:val="24"/>
        </w:rPr>
      </w:pPr>
      <w:r w:rsidRPr="00E94B6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: Summary statistics for well-being measures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1134"/>
        <w:gridCol w:w="858"/>
        <w:gridCol w:w="1126"/>
        <w:gridCol w:w="1082"/>
      </w:tblGrid>
      <w:tr w:rsidR="001A5839" w:rsidRPr="00E94B63" w14:paraId="0A87EAB0" w14:textId="77777777" w:rsidTr="004B1233">
        <w:trPr>
          <w:trHeight w:val="267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8EF2AA" w14:textId="77777777" w:rsidR="001A5839" w:rsidRPr="00E94B63" w:rsidRDefault="001A5839" w:rsidP="004B1233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0507B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C47AA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61B73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group</w:t>
            </w:r>
          </w:p>
        </w:tc>
      </w:tr>
      <w:tr w:rsidR="001A5839" w:rsidRPr="00E94B63" w14:paraId="0F5A68CA" w14:textId="77777777" w:rsidTr="004B1233">
        <w:trPr>
          <w:trHeight w:val="267"/>
        </w:trPr>
        <w:tc>
          <w:tcPr>
            <w:tcW w:w="2835" w:type="dxa"/>
            <w:vMerge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432899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793412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CF831D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5AAA8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0AE92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AC5F214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6E4B758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A5839" w:rsidRPr="00E94B63" w14:paraId="1B463A39" w14:textId="77777777" w:rsidTr="004B1233">
        <w:trPr>
          <w:trHeight w:val="267"/>
        </w:trPr>
        <w:tc>
          <w:tcPr>
            <w:tcW w:w="28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72BB3E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LS survey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85F34B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D35FCF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0F60B0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D2DA3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ACC76B1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0F25225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1A5839" w:rsidRPr="00E94B63" w14:paraId="2525FC1D" w14:textId="77777777" w:rsidTr="004B1233">
        <w:trPr>
          <w:trHeight w:val="267"/>
        </w:trPr>
        <w:tc>
          <w:tcPr>
            <w:tcW w:w="28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345C05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LS survey 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BB1851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76" w:type="dxa"/>
          </w:tcPr>
          <w:p w14:paraId="5BA08F80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4" w:type="dxa"/>
          </w:tcPr>
          <w:p w14:paraId="39AE048E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F19A5E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26" w:type="dxa"/>
          </w:tcPr>
          <w:p w14:paraId="46BBFFBC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82" w:type="dxa"/>
          </w:tcPr>
          <w:p w14:paraId="354EA53E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1A5839" w:rsidRPr="00E94B63" w14:paraId="11A7CA87" w14:textId="77777777" w:rsidTr="004B1233">
        <w:trPr>
          <w:trHeight w:val="267"/>
        </w:trPr>
        <w:tc>
          <w:tcPr>
            <w:tcW w:w="28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5AE0A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LS survey 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3296BE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76" w:type="dxa"/>
          </w:tcPr>
          <w:p w14:paraId="70CDBA15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1F68A746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E5F4C9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6" w:type="dxa"/>
          </w:tcPr>
          <w:p w14:paraId="6CEC7A04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82" w:type="dxa"/>
          </w:tcPr>
          <w:p w14:paraId="4711D1BB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1A5839" w:rsidRPr="00E94B63" w14:paraId="3C4B9266" w14:textId="77777777" w:rsidTr="004B1233">
        <w:trPr>
          <w:trHeight w:val="267"/>
        </w:trPr>
        <w:tc>
          <w:tcPr>
            <w:tcW w:w="28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15D7B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MWBS survey 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3C199D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76" w:type="dxa"/>
          </w:tcPr>
          <w:p w14:paraId="72AF8575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</w:tcPr>
          <w:p w14:paraId="529FC925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5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F48328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6" w:type="dxa"/>
          </w:tcPr>
          <w:p w14:paraId="7D5872E3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2" w:type="dxa"/>
          </w:tcPr>
          <w:p w14:paraId="453C7B1B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1A5839" w:rsidRPr="00E94B63" w14:paraId="7D651CFA" w14:textId="77777777" w:rsidTr="004B1233">
        <w:trPr>
          <w:trHeight w:val="267"/>
        </w:trPr>
        <w:tc>
          <w:tcPr>
            <w:tcW w:w="28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C39DB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MWBS survey 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84687E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6" w:type="dxa"/>
          </w:tcPr>
          <w:p w14:paraId="79A96CC2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14:paraId="73BE3726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56A390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26" w:type="dxa"/>
          </w:tcPr>
          <w:p w14:paraId="0DCDC7C6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2" w:type="dxa"/>
          </w:tcPr>
          <w:p w14:paraId="2A759F18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1A5839" w:rsidRPr="00E94B63" w14:paraId="5D9096CF" w14:textId="77777777" w:rsidTr="004B1233">
        <w:trPr>
          <w:trHeight w:val="267"/>
        </w:trPr>
        <w:tc>
          <w:tcPr>
            <w:tcW w:w="28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15AB0B" w14:textId="77777777" w:rsidR="001A5839" w:rsidRPr="00E94B63" w:rsidRDefault="001A5839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MWBS survey 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4F8129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76" w:type="dxa"/>
          </w:tcPr>
          <w:p w14:paraId="7A1AFCA0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</w:tcPr>
          <w:p w14:paraId="785A7457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8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2E354D" w14:textId="77777777" w:rsidR="001A5839" w:rsidRPr="00E94B6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6" w:type="dxa"/>
          </w:tcPr>
          <w:p w14:paraId="24BFA304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2" w:type="dxa"/>
          </w:tcPr>
          <w:p w14:paraId="66DD9456" w14:textId="77777777" w:rsidR="001A5839" w:rsidRPr="00E94B63" w:rsidDel="00541123" w:rsidRDefault="001A5839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</w:tbl>
    <w:p w14:paraId="4784FD8F" w14:textId="77777777" w:rsidR="001A5839" w:rsidRDefault="001A5839">
      <w:bookmarkStart w:id="0" w:name="_GoBack"/>
      <w:bookmarkEnd w:id="0"/>
    </w:p>
    <w:sectPr w:rsidR="001A5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39"/>
    <w:rsid w:val="001A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CDE14"/>
  <w15:chartTrackingRefBased/>
  <w15:docId w15:val="{7BD6EFD3-E04E-4783-8943-518C4D73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58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8-04T07:01:00Z</dcterms:created>
  <dcterms:modified xsi:type="dcterms:W3CDTF">2022-08-04T07:01:00Z</dcterms:modified>
</cp:coreProperties>
</file>